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D2CE1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6740525"/>
            <wp:effectExtent l="0" t="0" r="5715" b="3175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74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84B9C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Style w:val="5"/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Style w:val="5"/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 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GO and KEGG enrichment analysi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O analysis delineates biological processes, cellular components, and molecular functions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KEGG pathway enrichment analysis identified seven key pathways, which were prioritized by normalized enrichment score (NES) and validated through permutation testing.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O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eastAsia="zh-CN" w:bidi="ar"/>
          <w14:textFill>
            <w14:solidFill>
              <w14:schemeClr w14:val="tx1"/>
            </w14:solidFill>
          </w14:textFill>
        </w:rPr>
        <w:t>Gene Ontology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; KEGG,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eastAsia="zh-CN" w:bidi="ar"/>
          <w14:textFill>
            <w14:solidFill>
              <w14:schemeClr w14:val="tx1"/>
            </w14:solidFill>
          </w14:textFill>
        </w:rPr>
        <w:t>Kyoto Encyclopedia of Genes and Genomes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 w14:paraId="305F185D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97F87B4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2245" cy="4068445"/>
            <wp:effectExtent l="0" t="0" r="5080" b="8255"/>
            <wp:docPr id="2" name="图片 2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ACAF3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jc w:val="both"/>
        <w:rPr>
          <w:rStyle w:val="5"/>
          <w:rFonts w:hint="default" w:ascii="Times New Roman" w:hAnsi="Times New Roman" w:eastAsia="宋体" w:cs="Times New Roman"/>
          <w:b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Style w:val="5"/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Style w:val="5"/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PI network and hub genes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of the aging-related differential genes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PPI network of the aging-related differentially expressed genes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ubnetwork of protein interactions among the aging-related differentially expressed genes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C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ten hub genes among the aging-related differentially expressed genes.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PI,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eastAsia="zh-CN" w:bidi="ar"/>
          <w14:textFill>
            <w14:solidFill>
              <w14:schemeClr w14:val="tx1"/>
            </w14:solidFill>
          </w14:textFill>
        </w:rPr>
        <w:t>Protein-protein interaction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 w14:paraId="428DA079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36C24C7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3660D33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382325"/>
    <w:rsid w:val="31137DFF"/>
    <w:rsid w:val="34AE5126"/>
    <w:rsid w:val="36264F69"/>
    <w:rsid w:val="38AD7D09"/>
    <w:rsid w:val="64F4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5">
    <w:name w:val="Strong"/>
    <w:basedOn w:val="4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5</Words>
  <Characters>989</Characters>
  <Lines>0</Lines>
  <Paragraphs>0</Paragraphs>
  <TotalTime>4</TotalTime>
  <ScaleCrop>false</ScaleCrop>
  <LinksUpToDate>false</LinksUpToDate>
  <CharactersWithSpaces>10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5:38:00Z</dcterms:created>
  <dc:creator>ZW</dc:creator>
  <cp:lastModifiedBy>巍</cp:lastModifiedBy>
  <dcterms:modified xsi:type="dcterms:W3CDTF">2025-12-04T06:2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yNzc2NjQ4MjkifQ==</vt:lpwstr>
  </property>
  <property fmtid="{D5CDD505-2E9C-101B-9397-08002B2CF9AE}" pid="4" name="ICV">
    <vt:lpwstr>55873E6BDBFC4EDF9B2D893A626E17DD_12</vt:lpwstr>
  </property>
</Properties>
</file>